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6E78B" w14:textId="77777777" w:rsidR="00397EC5" w:rsidRPr="00397EC5" w:rsidRDefault="00397EC5" w:rsidP="00397EC5">
      <w:pPr>
        <w:jc w:val="both"/>
        <w:rPr>
          <w:rFonts w:ascii="Times New Roman" w:hAnsi="Times New Roman" w:cs="Times New Roman"/>
          <w:lang w:val="en-CA"/>
        </w:rPr>
      </w:pPr>
      <w:bookmarkStart w:id="0" w:name="_GoBack"/>
      <w:bookmarkEnd w:id="0"/>
      <w:r w:rsidRPr="00397EC5">
        <w:rPr>
          <w:rFonts w:ascii="Times New Roman" w:hAnsi="Times New Roman" w:cs="Times New Roman"/>
        </w:rPr>
        <w:t>Table S2.  Drill water (unavoidable contamination) sequences removed from CT depth sample sequence datasets and subsequent depth dependent community characterization. Data</w:t>
      </w:r>
      <w:r>
        <w:rPr>
          <w:rFonts w:ascii="Times New Roman" w:hAnsi="Times New Roman" w:cs="Times New Roman"/>
        </w:rPr>
        <w:t xml:space="preserve"> shown provides the % that the </w:t>
      </w:r>
      <w:r w:rsidRPr="00397EC5">
        <w:rPr>
          <w:rFonts w:ascii="Times New Roman" w:hAnsi="Times New Roman" w:cs="Times New Roman"/>
        </w:rPr>
        <w:t>OTU (organized by phylum and class) represents of the clone library for any given depth as well as the raw count of sequences in parentheses ()</w:t>
      </w:r>
      <w:r>
        <w:rPr>
          <w:rFonts w:ascii="Times New Roman" w:hAnsi="Times New Roman" w:cs="Times New Roman"/>
        </w:rPr>
        <w:t>.</w:t>
      </w:r>
    </w:p>
    <w:p w14:paraId="66CD9BF5" w14:textId="77777777" w:rsidR="00703F19" w:rsidRDefault="00703F19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3"/>
        <w:gridCol w:w="627"/>
        <w:gridCol w:w="660"/>
        <w:gridCol w:w="440"/>
        <w:gridCol w:w="660"/>
        <w:gridCol w:w="560"/>
        <w:gridCol w:w="660"/>
        <w:gridCol w:w="440"/>
        <w:gridCol w:w="660"/>
        <w:gridCol w:w="560"/>
        <w:gridCol w:w="660"/>
        <w:gridCol w:w="440"/>
        <w:gridCol w:w="46"/>
        <w:gridCol w:w="414"/>
      </w:tblGrid>
      <w:tr w:rsidR="00703F19" w:rsidRPr="00703F19" w14:paraId="7ABD45BB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E4E56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40E99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703F19">
              <w:rPr>
                <w:rFonts w:ascii="Times New Roman" w:hAnsi="Times New Roman" w:cs="Times New Roman"/>
              </w:rPr>
              <w:t>of</w:t>
            </w:r>
            <w:proofErr w:type="gramEnd"/>
            <w:r w:rsidRPr="00703F19">
              <w:rPr>
                <w:rFonts w:ascii="Times New Roman" w:hAnsi="Times New Roman" w:cs="Times New Roman"/>
              </w:rPr>
              <w:t xml:space="preserve"> OTUs</w:t>
            </w:r>
          </w:p>
        </w:tc>
        <w:tc>
          <w:tcPr>
            <w:tcW w:w="327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4D616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703F19">
              <w:rPr>
                <w:rFonts w:ascii="Times New Roman" w:hAnsi="Times New Roman" w:cs="Times New Roman"/>
              </w:rPr>
              <w:t>of</w:t>
            </w:r>
            <w:proofErr w:type="gramEnd"/>
            <w:r w:rsidRPr="00703F19">
              <w:rPr>
                <w:rFonts w:ascii="Times New Roman" w:hAnsi="Times New Roman" w:cs="Times New Roman"/>
              </w:rPr>
              <w:t xml:space="preserve"> clone library (no. </w:t>
            </w:r>
            <w:proofErr w:type="gramStart"/>
            <w:r w:rsidRPr="00703F19">
              <w:rPr>
                <w:rFonts w:ascii="Times New Roman" w:hAnsi="Times New Roman" w:cs="Times New Roman"/>
              </w:rPr>
              <w:t>of</w:t>
            </w:r>
            <w:proofErr w:type="gramEnd"/>
            <w:r w:rsidRPr="00703F19">
              <w:rPr>
                <w:rFonts w:ascii="Times New Roman" w:hAnsi="Times New Roman" w:cs="Times New Roman"/>
              </w:rPr>
              <w:t xml:space="preserve"> clones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9D89D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32640792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290E3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5AC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8E555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2-4 m</w:t>
            </w: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6DBF2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4-6 m</w:t>
            </w: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4B2A5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4-16 m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A4FA8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22-24 m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2C684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32-34 m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A97E6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6EB9A5DB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833C1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03F19">
              <w:rPr>
                <w:rFonts w:ascii="Times New Roman" w:hAnsi="Times New Roman" w:cs="Times New Roman"/>
              </w:rPr>
              <w:t>Acidobacteria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A40B5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5457D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BB566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EFAD0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CEA58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B256F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BFDB1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44B73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361CE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00059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E4323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688F6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52274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1CDCA4CE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1CC54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Acidimicrobia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CA403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0D5F2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07723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B4AFA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C331B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57457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100BF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A6FB2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FF23C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0D2E4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B4A26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C7DA2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0910F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3C185D20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AB3AD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FD394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8C07B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1152B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9F491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C4C96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9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70706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9416E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3F515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20640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5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A9355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6FD5D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6BA2B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4F6D1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73CA6803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B96BB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Coriobacteria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6558B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084DA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97C0D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CE6C7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2337E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24F86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5B676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9BCE4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45B2D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EBBB2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778C1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469F7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610A0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6EF03027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05212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Holophagae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D54B3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B2DDA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EE791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A7E88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9165D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FC527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F4F1B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E9690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6DD9F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500F6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6BDC7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F60A0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EBF3A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72EF25E3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742F1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03F19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4081E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C4DD0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611D0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A47A0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EB338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23B7F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54C84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9363C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68381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3C9FE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D00B5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508E1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6878C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63E4E5BE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8D785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Flavobacteria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4F6E3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43F31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D0D12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F3C5C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F7B85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66BE6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A3AAD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DD0A9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2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ECF81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F62FA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8F9E7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C02CD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85824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3BB38FE5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4E8A2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Sphingobacteria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16FC1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D1FD3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20%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EBC7F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628C1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A648B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4185C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B6EF1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FE916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1E078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135C0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BD27F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B22E6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AA134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78F3BC39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A4281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A2194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AF768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620CE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96C6A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50A7D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450BB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2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DF9FC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00B05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7AC65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18AAD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5DBCE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251E3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043F0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2E8FB592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88C32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BRC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B29C8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2BFB8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5E2A8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91B8B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67DEC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DA6F3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E901D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F8A12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4AF4E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A375A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E45E4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00C95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39E84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34A20C91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355F1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03F19">
              <w:rPr>
                <w:rFonts w:ascii="Times New Roman" w:hAnsi="Times New Roman" w:cs="Times New Roman"/>
              </w:rPr>
              <w:t>Chlorobi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8E6A1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88178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FB212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32EAB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62843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77B5E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8A636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13D29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81B2F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BC2AC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C1640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27AE6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594B1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007BC264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C8E96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Ignavibacteria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AEB5E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858CE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7B4AE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F5F16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3B337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3252C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9E10A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F2B72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68579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F5E7B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C754D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0E6B2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31E06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078B8970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DD356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03F19">
              <w:rPr>
                <w:rFonts w:ascii="Times New Roman" w:hAnsi="Times New Roman" w:cs="Times New Roman"/>
              </w:rPr>
              <w:t>Chloroflexi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57217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AB9E2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DFC83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10364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FF8A6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6C686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ED3378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DC617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93775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55C9B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27BF5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E4CC0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748E7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0B7DC2E9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24455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Dehalococcoidete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85B2A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24E2B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1ADCD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97648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F82D8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F7DE3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1426E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25B76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FA90F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98085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846C2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354A9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7B4E7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610AB917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AB276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03F19">
              <w:rPr>
                <w:rFonts w:ascii="Times New Roman" w:hAnsi="Times New Roman" w:cs="Times New Roman"/>
              </w:rPr>
              <w:t>Anaerolineae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13948D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36C20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BF955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CFEC1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9FFF0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07618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350B1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F6B6F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D6CEB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C5355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9C5C5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8F5A9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93E6D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3506DCDA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6B870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03F19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2862B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612A9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AC417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58652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2E14E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E4226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07BBE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BF7C01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05277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C8497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B815E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2D228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914B6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46D63549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536BA3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Bacill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55414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B529C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11EA2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51A37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F9651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8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A7570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C197A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4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E4D1A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7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4B5BD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0F2A16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7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CE65CE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3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248B8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0A291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03F19" w:rsidRPr="00703F19" w14:paraId="12CDEF08" w14:textId="77777777" w:rsidTr="00703F19">
        <w:trPr>
          <w:trHeight w:val="28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C70FA2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 xml:space="preserve">   Clostrid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AF72B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D0F7E0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C22FF4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B68CE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48CEC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36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31F6CB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D5BAAA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66DB55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F921F9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15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991BFC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D353C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  <w:r w:rsidRPr="00703F19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430E0F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7F1177" w14:textId="77777777" w:rsidR="00703F19" w:rsidRPr="00703F19" w:rsidRDefault="00703F19" w:rsidP="00703F1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0157AF7F" w14:textId="77777777" w:rsidR="00703F19" w:rsidRDefault="00703F19"/>
    <w:p w14:paraId="1BF44759" w14:textId="77777777" w:rsidR="008D7F16" w:rsidRDefault="008D7F16"/>
    <w:sectPr w:rsidR="008D7F16" w:rsidSect="007644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F16"/>
    <w:rsid w:val="00397EC5"/>
    <w:rsid w:val="003D3072"/>
    <w:rsid w:val="00703F19"/>
    <w:rsid w:val="007644B8"/>
    <w:rsid w:val="008D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1DAB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7F1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7F1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1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E99A786-C9A8-43C9-83DC-86E66846CB8B}"/>
</file>

<file path=customXml/itemProps2.xml><?xml version="1.0" encoding="utf-8"?>
<ds:datastoreItem xmlns:ds="http://schemas.openxmlformats.org/officeDocument/2006/customXml" ds:itemID="{C2759EEB-491F-452B-83CA-F7096E48E7B7}"/>
</file>

<file path=customXml/itemProps3.xml><?xml version="1.0" encoding="utf-8"?>
<ds:datastoreItem xmlns:ds="http://schemas.openxmlformats.org/officeDocument/2006/customXml" ds:itemID="{EF252B3B-EA91-477D-BD2F-2999B25357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8</Characters>
  <Application>Microsoft Macintosh Word</Application>
  <DocSecurity>0</DocSecurity>
  <Lines>15</Lines>
  <Paragraphs>1</Paragraphs>
  <ScaleCrop>false</ScaleCrop>
  <Company>McMaster University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Warren</dc:creator>
  <cp:keywords/>
  <dc:description/>
  <cp:lastModifiedBy>Lesley Warren</cp:lastModifiedBy>
  <cp:revision>2</cp:revision>
  <dcterms:created xsi:type="dcterms:W3CDTF">2015-10-01T14:12:00Z</dcterms:created>
  <dcterms:modified xsi:type="dcterms:W3CDTF">2015-10-0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